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F5AE3" w14:textId="2E4CACE0" w:rsidR="00B3453C" w:rsidRPr="00EA468C" w:rsidRDefault="008A5969" w:rsidP="00EA468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ESM Table </w:t>
      </w:r>
      <w:r w:rsidR="00AB070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3453C" w:rsidRPr="00EA468C">
        <w:rPr>
          <w:rFonts w:ascii="Times New Roman" w:hAnsi="Times New Roman" w:cs="Times New Roman"/>
          <w:b/>
          <w:bCs/>
          <w:sz w:val="24"/>
          <w:szCs w:val="24"/>
        </w:rPr>
        <w:t>. The strength of epidemiologic evidence</w:t>
      </w:r>
      <w:r w:rsidR="00B3453C" w:rsidRPr="00EA468C">
        <w:rPr>
          <w:rStyle w:val="a4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453C" w:rsidRPr="00EA468C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of</w:t>
      </w:r>
      <w:r w:rsidR="00B3453C" w:rsidRPr="00EA46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C43F34" w:rsidRPr="00EA46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B3453C" w:rsidRPr="00EA46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F7A0C" w:rsidRPr="00EA468C">
        <w:rPr>
          <w:rFonts w:ascii="Times New Roman" w:hAnsi="Times New Roman"/>
          <w:b/>
          <w:color w:val="000000" w:themeColor="text1"/>
          <w:sz w:val="24"/>
          <w:szCs w:val="24"/>
        </w:rPr>
        <w:t>health outcomes</w:t>
      </w:r>
      <w:r w:rsidR="00B3453C" w:rsidRPr="00EA46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4F7A0C" w:rsidRPr="00EA468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n</w:t>
      </w:r>
      <w:r w:rsidR="00B3453C" w:rsidRPr="00EA468C">
        <w:rPr>
          <w:rStyle w:val="s1"/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B3453C" w:rsidRPr="00EA468C">
        <w:rPr>
          <w:rStyle w:val="s1"/>
          <w:rFonts w:ascii="Times New Roman" w:eastAsia="Helvetica Neue" w:hAnsi="Times New Roman"/>
          <w:b/>
          <w:bCs/>
          <w:color w:val="000000" w:themeColor="text1"/>
          <w:sz w:val="24"/>
          <w:szCs w:val="24"/>
        </w:rPr>
        <w:t>low alcohol consumption</w:t>
      </w:r>
      <w:r w:rsidR="004F7A0C" w:rsidRPr="00EA468C">
        <w:rPr>
          <w:rStyle w:val="s1"/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group</w:t>
      </w:r>
      <w:r w:rsidR="00B3453C" w:rsidRPr="00EA468C">
        <w:rPr>
          <w:rStyle w:val="s1"/>
          <w:rFonts w:ascii="Times New Roman" w:eastAsia="Helvetica Neue" w:hAnsi="Times New Roman"/>
          <w:b/>
          <w:bCs/>
          <w:color w:val="000000" w:themeColor="text1"/>
          <w:sz w:val="24"/>
          <w:szCs w:val="24"/>
        </w:rPr>
        <w:t>.</w:t>
      </w:r>
      <w:r w:rsidR="000C3B0A" w:rsidRPr="00EA468C">
        <w:rPr>
          <w:rStyle w:val="s1"/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012626" w:rsidRPr="00EA468C">
        <w:rPr>
          <w:rStyle w:val="s1"/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  </w:t>
      </w:r>
    </w:p>
    <w:tbl>
      <w:tblPr>
        <w:tblStyle w:val="1"/>
        <w:tblW w:w="0" w:type="auto"/>
        <w:tblInd w:w="113" w:type="dxa"/>
        <w:tblLook w:val="04A0" w:firstRow="1" w:lastRow="0" w:firstColumn="1" w:lastColumn="0" w:noHBand="0" w:noVBand="1"/>
      </w:tblPr>
      <w:tblGrid>
        <w:gridCol w:w="3006"/>
        <w:gridCol w:w="2126"/>
        <w:gridCol w:w="1559"/>
        <w:gridCol w:w="1418"/>
        <w:gridCol w:w="1984"/>
        <w:gridCol w:w="1560"/>
        <w:gridCol w:w="1317"/>
      </w:tblGrid>
      <w:tr w:rsidR="00A847EC" w:rsidRPr="00B30DD3" w14:paraId="27FFB4CC" w14:textId="77777777" w:rsidTr="004B67FE">
        <w:tc>
          <w:tcPr>
            <w:tcW w:w="30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6E6BE3" w14:textId="77777777" w:rsidR="00A847EC" w:rsidRPr="00B30DD3" w:rsidRDefault="00A847EC" w:rsidP="00A847EC">
            <w:pPr>
              <w:ind w:firstLineChars="500" w:firstLine="750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H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5"/>
                <w:szCs w:val="15"/>
              </w:rPr>
              <w:t>eal</w:t>
            </w: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th outcom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2DD0DC" w14:textId="77777777" w:rsidR="00A847EC" w:rsidRPr="00B30DD3" w:rsidRDefault="00A847EC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Reference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26941" w14:textId="77777777" w:rsidR="00A847EC" w:rsidRPr="00B30DD3" w:rsidRDefault="00A847EC" w:rsidP="008E7150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recision of the estima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CBA95" w14:textId="77777777" w:rsidR="00A847EC" w:rsidRPr="00B30DD3" w:rsidRDefault="00A847EC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onsistency of resul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EA30B" w14:textId="77777777" w:rsidR="00A847EC" w:rsidRPr="00B30DD3" w:rsidRDefault="00A847EC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no evidence of small-study effects</w:t>
            </w:r>
          </w:p>
        </w:tc>
        <w:tc>
          <w:tcPr>
            <w:tcW w:w="13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91D0AF" w14:textId="77777777" w:rsidR="00A847EC" w:rsidRPr="00B30DD3" w:rsidRDefault="00A847EC" w:rsidP="008E7150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Grade</w:t>
            </w:r>
          </w:p>
        </w:tc>
      </w:tr>
      <w:tr w:rsidR="00A847EC" w:rsidRPr="00B30DD3" w14:paraId="05088B64" w14:textId="77777777" w:rsidTr="004B67FE">
        <w:tc>
          <w:tcPr>
            <w:tcW w:w="30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7C7CD2E" w14:textId="77777777" w:rsidR="00A847EC" w:rsidRPr="00B30DD3" w:rsidRDefault="00A847EC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1713BB" w14:textId="77777777" w:rsidR="00A847EC" w:rsidRPr="00B30DD3" w:rsidRDefault="00A847EC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CEBB5" w14:textId="77777777" w:rsidR="00A847EC" w:rsidRPr="00B30DD3" w:rsidRDefault="00C50781" w:rsidP="00C50781">
            <w:pPr>
              <w:ind w:right="375"/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&gt;1000 </w:t>
            </w:r>
            <w:proofErr w:type="gramStart"/>
            <w:r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disease  </w:t>
            </w:r>
            <w:r w:rsidR="00A847EC"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cases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B8BD8" w14:textId="77777777" w:rsidR="00A847EC" w:rsidRPr="00B30DD3" w:rsidRDefault="00A847EC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0B882" w14:textId="77777777" w:rsidR="00A847EC" w:rsidRPr="00B30DD3" w:rsidRDefault="00A847EC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&lt; 50% and Cochran Q test P &gt; 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73214E" w14:textId="77777777" w:rsidR="00A847EC" w:rsidRPr="00B30DD3" w:rsidRDefault="00A847EC" w:rsidP="008E7150">
            <w:pPr>
              <w:jc w:val="righ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P&gt;0.1</w:t>
            </w:r>
          </w:p>
        </w:tc>
        <w:tc>
          <w:tcPr>
            <w:tcW w:w="13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8D16B27" w14:textId="77777777" w:rsidR="00A847EC" w:rsidRPr="00B30DD3" w:rsidRDefault="00A847EC" w:rsidP="008E7150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B3453C" w:rsidRPr="00B8479D" w14:paraId="0879DBA6" w14:textId="77777777" w:rsidTr="00A847EC">
        <w:tc>
          <w:tcPr>
            <w:tcW w:w="12970" w:type="dxa"/>
            <w:gridSpan w:val="7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D83519" w14:textId="77777777" w:rsidR="00B3453C" w:rsidRPr="00212A00" w:rsidRDefault="00B3453C" w:rsidP="008829C8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12A00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="005A0DFE" w:rsidRPr="00212A00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4</w:t>
            </w:r>
            <w:r w:rsidRPr="00212A00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8829C8" w:rsidRPr="00212A00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b</w:t>
            </w:r>
            <w:r w:rsidR="008829C8" w:rsidRPr="00212A0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eneficial</w:t>
            </w:r>
            <w:r w:rsidR="008829C8" w:rsidRPr="00212A00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212A00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health outcomes</w:t>
            </w:r>
          </w:p>
        </w:tc>
      </w:tr>
      <w:tr w:rsidR="00565BBB" w:rsidRPr="00B8479D" w14:paraId="0ECB66A9" w14:textId="77777777" w:rsidTr="00A847EC">
        <w:tc>
          <w:tcPr>
            <w:tcW w:w="1297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5EC216F" w14:textId="77777777" w:rsidR="00565BBB" w:rsidRPr="00B8479D" w:rsidRDefault="00565BBB" w:rsidP="00565BBB">
            <w:pPr>
              <w:spacing w:line="360" w:lineRule="auto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Risk</w:t>
            </w:r>
          </w:p>
        </w:tc>
      </w:tr>
      <w:tr w:rsidR="00986B08" w:rsidRPr="00B8479D" w14:paraId="24D68725" w14:textId="77777777" w:rsidTr="004B67FE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C2E11E0" w14:textId="77777777" w:rsidR="00986B08" w:rsidRPr="00B8479D" w:rsidRDefault="00986B08" w:rsidP="00565BBB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Liver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7085DA" w14:textId="77777777" w:rsidR="00986B08" w:rsidRPr="00B8479D" w:rsidRDefault="00C50781" w:rsidP="00565BBB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Turati et al,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C0756" w14:textId="77777777" w:rsidR="00986B08" w:rsidRPr="00B8479D" w:rsidRDefault="00986B08" w:rsidP="00C507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53EB" w14:textId="77777777" w:rsidR="00986B08" w:rsidRPr="00B8479D" w:rsidRDefault="00986B08" w:rsidP="00C507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4ADE" w14:textId="77777777" w:rsidR="00986B08" w:rsidRPr="00B8479D" w:rsidRDefault="00986B08" w:rsidP="00C507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70117" w14:textId="77777777" w:rsidR="00986B08" w:rsidRPr="00B8479D" w:rsidRDefault="00986B08" w:rsidP="00C507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41318C0C" w14:textId="77777777" w:rsidR="00986B08" w:rsidRPr="00B8479D" w:rsidRDefault="00986B08" w:rsidP="00C507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986B08" w:rsidRPr="00B8479D" w14:paraId="4F7BED28" w14:textId="77777777" w:rsidTr="004B67FE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50B67AA" w14:textId="77777777" w:rsidR="00986B08" w:rsidRPr="00B8479D" w:rsidRDefault="00986B08" w:rsidP="00565BBB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Endometrial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94BAB4" w14:textId="77777777" w:rsidR="00986B08" w:rsidRPr="00B8479D" w:rsidRDefault="00C50781" w:rsidP="00565BBB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Zhou et al,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B4BFB" w14:textId="77777777" w:rsidR="00986B08" w:rsidRPr="00B8479D" w:rsidRDefault="00986B08" w:rsidP="00C507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A5B0" w14:textId="77777777" w:rsidR="00986B08" w:rsidRPr="00B8479D" w:rsidRDefault="00986B08" w:rsidP="00C507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320C" w14:textId="77777777" w:rsidR="00986B08" w:rsidRPr="00B8479D" w:rsidRDefault="00986B08" w:rsidP="00C507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7B96C" w14:textId="77777777" w:rsidR="00986B08" w:rsidRPr="00B8479D" w:rsidRDefault="00986B08" w:rsidP="00C507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0412D84" w14:textId="77777777" w:rsidR="00986B08" w:rsidRPr="00AD2868" w:rsidRDefault="00986B08" w:rsidP="00C5078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Weak</w:t>
            </w:r>
          </w:p>
        </w:tc>
      </w:tr>
      <w:tr w:rsidR="00CF5EB4" w:rsidRPr="00B8479D" w14:paraId="63F4E968" w14:textId="77777777" w:rsidTr="004B67FE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045E6F4" w14:textId="77777777" w:rsidR="00CF5EB4" w:rsidRPr="00B8479D" w:rsidRDefault="00CF5EB4" w:rsidP="00CF5EB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Renal cell 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BA0D28" w14:textId="77777777" w:rsidR="00CF5EB4" w:rsidRPr="00B8479D" w:rsidRDefault="00CF5EB4" w:rsidP="00CF5EB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Xu et al, 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7B4AA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A9E6B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65B6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ADE5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379D534" w14:textId="77777777" w:rsidR="00CF5EB4" w:rsidRPr="00AD2868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CF5EB4" w:rsidRPr="00B8479D" w14:paraId="31D0D774" w14:textId="77777777" w:rsidTr="004B67FE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5AB197E" w14:textId="77777777" w:rsidR="00CF5EB4" w:rsidRPr="00B8479D" w:rsidRDefault="00CF5EB4" w:rsidP="00CF5EB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FDC107" w14:textId="77777777" w:rsidR="00CF5EB4" w:rsidRPr="00B8479D" w:rsidRDefault="00CF5EB4" w:rsidP="00CF5EB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Briasoulis et al, 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039B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E37E3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CC7E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CD1F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52905D1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CF5EB4" w:rsidRPr="00B8479D" w14:paraId="4F2C145F" w14:textId="77777777" w:rsidTr="004B67FE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3E63D48" w14:textId="77777777" w:rsidR="00CF5EB4" w:rsidRPr="00B8479D" w:rsidRDefault="00CF5EB4" w:rsidP="00CF5EB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CVD in patients with 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C9B937" w14:textId="77777777" w:rsidR="00CF5EB4" w:rsidRPr="00B8479D" w:rsidRDefault="00CF5EB4" w:rsidP="00CF5EB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Huang et al,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4674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90F4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FBF0D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2A77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F9701C8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Moderate</w:t>
            </w:r>
          </w:p>
        </w:tc>
      </w:tr>
      <w:tr w:rsidR="00CF5EB4" w:rsidRPr="00B8479D" w14:paraId="71B1D87B" w14:textId="77777777" w:rsidTr="004B67FE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9165B9F" w14:textId="77777777" w:rsidR="00CF5EB4" w:rsidRPr="00B8479D" w:rsidRDefault="00CF5EB4" w:rsidP="00CF5EB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Venous thromboembol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C5DE2C" w14:textId="77777777" w:rsidR="00CF5EB4" w:rsidRPr="00B8479D" w:rsidRDefault="00CF5EB4" w:rsidP="00CF5EB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Chen et al, 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F7AE" w14:textId="77777777" w:rsidR="00CF5EB4" w:rsidRPr="00B8479D" w:rsidRDefault="00D017CC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A2CE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C9573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23BD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D8DBDA8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CF5EB4" w:rsidRPr="00B8479D" w14:paraId="5B887B2B" w14:textId="77777777" w:rsidTr="005A02BB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ECAC9AA" w14:textId="77777777" w:rsidR="00CF5EB4" w:rsidRPr="00B8479D" w:rsidRDefault="00CF5EB4" w:rsidP="00CF5EB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A756A6" w14:textId="77777777" w:rsidR="00CF5EB4" w:rsidRPr="00B8479D" w:rsidRDefault="00CF5EB4" w:rsidP="00CF5EB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Larsson et al,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3FA9E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250D9" w14:textId="77777777" w:rsidR="00CF5EB4" w:rsidRPr="00B8479D" w:rsidRDefault="00D017CC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5952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5304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57F48B15" w14:textId="77777777" w:rsidR="00CF5EB4" w:rsidRPr="00B8479D" w:rsidRDefault="00CF5EB4" w:rsidP="00CF5EB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Moderate</w:t>
            </w:r>
          </w:p>
        </w:tc>
      </w:tr>
      <w:tr w:rsidR="005A02BB" w:rsidRPr="00B8479D" w14:paraId="55E4E292" w14:textId="77777777" w:rsidTr="00A34ECF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1DEA18F5" w14:textId="77777777" w:rsidR="005A02BB" w:rsidRPr="00B8479D" w:rsidRDefault="005A02BB" w:rsidP="005A02BB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C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3DE7" w14:textId="77777777" w:rsidR="005A02BB" w:rsidRPr="00B8479D" w:rsidRDefault="005A02BB" w:rsidP="005A02BB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AB07" w14:textId="77777777" w:rsidR="005A02BB" w:rsidRPr="00B8479D" w:rsidRDefault="005A02BB" w:rsidP="005A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D26E" w14:textId="77777777" w:rsidR="005A02BB" w:rsidRPr="00B8479D" w:rsidRDefault="00D017CC" w:rsidP="005A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AA37" w14:textId="77777777" w:rsidR="005A02BB" w:rsidRPr="00B8479D" w:rsidRDefault="005A02BB" w:rsidP="005A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FDB52" w14:textId="77777777" w:rsidR="005A02BB" w:rsidRPr="00B8479D" w:rsidRDefault="005A02BB" w:rsidP="005A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087D9C61" w14:textId="77777777" w:rsidR="005A02BB" w:rsidRPr="00B8479D" w:rsidRDefault="00D017CC" w:rsidP="005A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ak</w:t>
            </w:r>
          </w:p>
        </w:tc>
      </w:tr>
      <w:tr w:rsidR="00A34ECF" w:rsidRPr="00B8479D" w14:paraId="5A3BCBF6" w14:textId="77777777" w:rsidTr="00A34ECF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8D4D0C2" w14:textId="77777777" w:rsidR="00A34ECF" w:rsidRPr="00B8479D" w:rsidRDefault="00A34ECF" w:rsidP="00A34ECF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tal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597486" w14:textId="77777777" w:rsidR="00A34ECF" w:rsidRPr="00B8479D" w:rsidRDefault="00A34ECF" w:rsidP="00A34ECF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Larsson et al,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0E8D" w14:textId="77777777" w:rsidR="00A34ECF" w:rsidRPr="00B8479D" w:rsidRDefault="00A34ECF" w:rsidP="00A34EC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F0D7" w14:textId="77777777" w:rsidR="00A34ECF" w:rsidRDefault="00A34ECF" w:rsidP="00A34EC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E5C18" w14:textId="77777777" w:rsidR="00A34ECF" w:rsidRPr="00B8479D" w:rsidRDefault="00A34ECF" w:rsidP="00A34EC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FE573" w14:textId="77777777" w:rsidR="00A34ECF" w:rsidRPr="00B8479D" w:rsidRDefault="00A34ECF" w:rsidP="00A34EC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90259CD" w14:textId="77777777" w:rsidR="00A34ECF" w:rsidRDefault="00A34ECF" w:rsidP="00A34EC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Moderate</w:t>
            </w:r>
          </w:p>
        </w:tc>
      </w:tr>
      <w:tr w:rsidR="005C0B3F" w:rsidRPr="00B8479D" w14:paraId="173F1988" w14:textId="77777777" w:rsidTr="00A34ECF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30C88F0" w14:textId="77777777" w:rsidR="005C0B3F" w:rsidRPr="005C0B3F" w:rsidRDefault="005C0B3F" w:rsidP="005C0B3F">
            <w:pPr>
              <w:spacing w:line="360" w:lineRule="auto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5C0B3F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emorrhagic</w:t>
            </w:r>
            <w:r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5C0B3F">
              <w:rPr>
                <w:rFonts w:ascii="Times New Roman" w:eastAsia="等线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EE4098" w14:textId="77777777" w:rsidR="005C0B3F" w:rsidRPr="00B8479D" w:rsidRDefault="005C0B3F" w:rsidP="005C0B3F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Larsson et al,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E628" w14:textId="77777777" w:rsidR="005C0B3F" w:rsidRPr="00B8479D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A4555" w14:textId="77777777" w:rsidR="005C0B3F" w:rsidRPr="00B8479D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7538" w14:textId="77777777" w:rsidR="005C0B3F" w:rsidRPr="00B8479D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A6AF" w14:textId="77777777" w:rsidR="005C0B3F" w:rsidRPr="00B8479D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FE24A09" w14:textId="77777777" w:rsidR="005C0B3F" w:rsidRPr="00B8479D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Moderate</w:t>
            </w:r>
          </w:p>
        </w:tc>
      </w:tr>
      <w:tr w:rsidR="005C0B3F" w:rsidRPr="00B8479D" w14:paraId="1EABA11C" w14:textId="77777777" w:rsidTr="00C43F34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AC33D36" w14:textId="77777777" w:rsidR="005C0B3F" w:rsidRPr="00B8479D" w:rsidRDefault="005C0B3F" w:rsidP="005C0B3F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Intracerebral hemorrh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103368" w14:textId="77777777" w:rsidR="005C0B3F" w:rsidRPr="00B8479D" w:rsidRDefault="005C0B3F" w:rsidP="005C0B3F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Larsson et al,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011D" w14:textId="77777777" w:rsidR="005C0B3F" w:rsidRPr="00B8479D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47154" w14:textId="77777777" w:rsidR="005C0B3F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C7B68" w14:textId="77777777" w:rsidR="005C0B3F" w:rsidRPr="00B8479D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2118" w14:textId="77777777" w:rsidR="005C0B3F" w:rsidRPr="00B8479D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103D672B" w14:textId="77777777" w:rsidR="005C0B3F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5C0B3F" w:rsidRPr="00B8479D" w14:paraId="21DCAA26" w14:textId="77777777" w:rsidTr="00C43F34"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06366" w14:textId="77777777" w:rsidR="005C0B3F" w:rsidRPr="00B8479D" w:rsidRDefault="005C0B3F" w:rsidP="005C0B3F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Ischemic strok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20AAF" w14:textId="77777777" w:rsidR="005C0B3F" w:rsidRPr="00B8479D" w:rsidRDefault="005C0B3F" w:rsidP="005C0B3F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Larsson et al, 2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0B21E" w14:textId="77777777" w:rsidR="005C0B3F" w:rsidRPr="00B8479D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DFADE" w14:textId="77777777" w:rsidR="005C0B3F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E0BE9" w14:textId="77777777" w:rsidR="005C0B3F" w:rsidRPr="00B8479D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BCDD2" w14:textId="77777777" w:rsidR="005C0B3F" w:rsidRPr="00B8479D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3EBDF" w14:textId="77777777" w:rsidR="005C0B3F" w:rsidRDefault="005C0B3F" w:rsidP="005C0B3F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Moderate</w:t>
            </w:r>
          </w:p>
        </w:tc>
      </w:tr>
    </w:tbl>
    <w:p w14:paraId="29782915" w14:textId="77777777" w:rsidR="00C50781" w:rsidRPr="00B8479D" w:rsidRDefault="00C50781" w:rsidP="005A02BB">
      <w:pPr>
        <w:ind w:firstLineChars="100" w:firstLine="181"/>
        <w:rPr>
          <w:rFonts w:ascii="Times New Roman" w:hAnsi="Times New Roman" w:cs="Times New Roman"/>
          <w:sz w:val="18"/>
          <w:szCs w:val="18"/>
        </w:rPr>
      </w:pPr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1"/>
        <w:tblW w:w="0" w:type="auto"/>
        <w:tblInd w:w="113" w:type="dxa"/>
        <w:tblLook w:val="04A0" w:firstRow="1" w:lastRow="0" w:firstColumn="1" w:lastColumn="0" w:noHBand="0" w:noVBand="1"/>
      </w:tblPr>
      <w:tblGrid>
        <w:gridCol w:w="2864"/>
        <w:gridCol w:w="2126"/>
        <w:gridCol w:w="1276"/>
        <w:gridCol w:w="1569"/>
        <w:gridCol w:w="1717"/>
        <w:gridCol w:w="1709"/>
        <w:gridCol w:w="1709"/>
      </w:tblGrid>
      <w:tr w:rsidR="00C50781" w:rsidRPr="00B8479D" w14:paraId="7EE702B6" w14:textId="77777777" w:rsidTr="00910F44">
        <w:tc>
          <w:tcPr>
            <w:tcW w:w="28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CCC3BA" w14:textId="77777777" w:rsidR="00C50781" w:rsidRPr="00B8479D" w:rsidRDefault="00C50781" w:rsidP="00C5078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ealth outcomes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7D79C8" w14:textId="77777777" w:rsidR="00C50781" w:rsidRPr="00B8479D" w:rsidRDefault="00C50781" w:rsidP="00C50781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5C4E1" w14:textId="77777777" w:rsidR="00C50781" w:rsidRPr="00B8479D" w:rsidRDefault="00C50781" w:rsidP="00C507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ecision of the estimat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EA057" w14:textId="77777777" w:rsidR="00C50781" w:rsidRPr="00B8479D" w:rsidRDefault="00C50781" w:rsidP="00C5078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nsistency of result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9F0B6" w14:textId="77777777" w:rsidR="00C50781" w:rsidRPr="00B8479D" w:rsidRDefault="00C50781" w:rsidP="00C5078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o evidence of small-study effects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445E6A" w14:textId="77777777" w:rsidR="00C50781" w:rsidRPr="00B8479D" w:rsidRDefault="00C50781" w:rsidP="00C50781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rade</w:t>
            </w:r>
          </w:p>
        </w:tc>
      </w:tr>
      <w:tr w:rsidR="005A02BB" w:rsidRPr="00B8479D" w14:paraId="5460AC84" w14:textId="77777777" w:rsidTr="00910F44">
        <w:tc>
          <w:tcPr>
            <w:tcW w:w="2864" w:type="dxa"/>
            <w:vMerge/>
            <w:tcBorders>
              <w:left w:val="nil"/>
              <w:right w:val="nil"/>
            </w:tcBorders>
          </w:tcPr>
          <w:p w14:paraId="7F600A22" w14:textId="77777777" w:rsidR="005A02BB" w:rsidRPr="00B8479D" w:rsidRDefault="005A02BB" w:rsidP="005A02B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14:paraId="2271AAAC" w14:textId="77777777" w:rsidR="005A02BB" w:rsidRPr="00B8479D" w:rsidRDefault="005A02BB" w:rsidP="005A02BB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D46BF" w14:textId="77777777" w:rsidR="005A02BB" w:rsidRPr="00B8479D" w:rsidRDefault="005A02BB" w:rsidP="005A02BB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gt;1000 disease case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00B6A" w14:textId="77777777" w:rsidR="005A02BB" w:rsidRPr="00B8479D" w:rsidRDefault="005A02BB" w:rsidP="005A02BB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2CF6D" w14:textId="77777777" w:rsidR="005A02BB" w:rsidRPr="00B8479D" w:rsidRDefault="005A02BB" w:rsidP="005A02BB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>I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  <w:r w:rsidRPr="00B30DD3">
              <w:rPr>
                <w:rFonts w:ascii="Times New Roman" w:eastAsia="等线" w:hAnsi="Times New Roman" w:cs="Times New Roman"/>
                <w:b/>
                <w:bCs/>
                <w:sz w:val="15"/>
                <w:szCs w:val="15"/>
              </w:rPr>
              <w:t xml:space="preserve"> &lt; 50% and Cochran Q test P &gt; .1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C746B" w14:textId="77777777" w:rsidR="005A02BB" w:rsidRPr="00B8479D" w:rsidRDefault="005A02BB" w:rsidP="005A02BB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&gt;0.1</w:t>
            </w:r>
          </w:p>
        </w:tc>
        <w:tc>
          <w:tcPr>
            <w:tcW w:w="1709" w:type="dxa"/>
            <w:vMerge/>
            <w:tcBorders>
              <w:left w:val="nil"/>
              <w:right w:val="nil"/>
            </w:tcBorders>
          </w:tcPr>
          <w:p w14:paraId="0EAB1566" w14:textId="77777777" w:rsidR="005A02BB" w:rsidRPr="00B8479D" w:rsidRDefault="005A02BB" w:rsidP="005A02B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6159F" w:rsidRPr="00B8479D" w14:paraId="48941E85" w14:textId="77777777" w:rsidTr="002C365A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1BC72237" w14:textId="77777777" w:rsidR="00D6159F" w:rsidRPr="00B8479D" w:rsidRDefault="00D6159F" w:rsidP="002C365A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5ECA" w14:textId="77777777" w:rsidR="00D6159F" w:rsidRPr="00B8479D" w:rsidRDefault="00D6159F" w:rsidP="002C365A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Anstey et al, 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937CF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E487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F134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096B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6B92A2F" w14:textId="77777777" w:rsidR="00D6159F" w:rsidRPr="00AD2868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D6159F" w:rsidRPr="00B8479D" w14:paraId="112E26F5" w14:textId="77777777" w:rsidTr="002C365A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7563BF29" w14:textId="77777777" w:rsidR="00D6159F" w:rsidRPr="00B8479D" w:rsidRDefault="00D6159F" w:rsidP="002C365A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Alzheimer's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88D9" w14:textId="77777777" w:rsidR="00D6159F" w:rsidRPr="00B8479D" w:rsidRDefault="00D6159F" w:rsidP="002C365A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Anstey et al, 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3B78A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E047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CF801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33FF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4DEC4BC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Moderate</w:t>
            </w:r>
          </w:p>
        </w:tc>
      </w:tr>
      <w:tr w:rsidR="00D6159F" w:rsidRPr="00B8479D" w14:paraId="53701031" w14:textId="77777777" w:rsidTr="002C365A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3299437F" w14:textId="77777777" w:rsidR="00D6159F" w:rsidRPr="00B8479D" w:rsidRDefault="00D6159F" w:rsidP="002C365A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Type 2 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BF2558" w14:textId="77777777" w:rsidR="00D6159F" w:rsidRPr="00B8479D" w:rsidRDefault="00D6159F" w:rsidP="002C365A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Li et al, 2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8261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7BCF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0935C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1FE1F" w14:textId="77777777" w:rsidR="00D6159F" w:rsidRPr="00B8479D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37ED2F7" w14:textId="77777777" w:rsidR="00D6159F" w:rsidRPr="00AD2868" w:rsidRDefault="00D6159F" w:rsidP="002C365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C43F34" w:rsidRPr="00B8479D" w14:paraId="4780C652" w14:textId="77777777" w:rsidTr="00910F44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0D2A0610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Chronic kidney dam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375A9F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Li et al,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C5231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9DFC4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445C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5550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E3EBA5F" w14:textId="77777777" w:rsidR="00C43F34" w:rsidRPr="00AD2868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Weak</w:t>
            </w:r>
          </w:p>
        </w:tc>
      </w:tr>
      <w:tr w:rsidR="00C43F34" w:rsidRPr="00B8479D" w14:paraId="3D8710E6" w14:textId="77777777" w:rsidTr="00910F44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324522B7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5181AD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905B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6C9FA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4A44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19B9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604B456" w14:textId="77777777" w:rsidR="00C43F34" w:rsidRPr="00AD2868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43F34" w:rsidRPr="00B8479D" w14:paraId="1D9CF521" w14:textId="77777777" w:rsidTr="00910F44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01A0103D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Colorectal cancer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9BAEFA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Kim et al, 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9D38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17AE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39BD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E518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769B6F7" w14:textId="77777777" w:rsidR="00C43F34" w:rsidRPr="00AD2868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C43F34" w:rsidRPr="00B8479D" w14:paraId="03D6A760" w14:textId="77777777" w:rsidTr="00910F44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2974ACD6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All cancer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49E8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Jin et al,2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B4404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D1550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58F5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8001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3C76767" w14:textId="77777777" w:rsidR="00C43F34" w:rsidRPr="00AD2868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C43F34" w:rsidRPr="00B8479D" w14:paraId="4AB16CB5" w14:textId="77777777" w:rsidTr="00910F44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5CDFAFE4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CHD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6BA981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Zhao et al,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6E04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531E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5A33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92821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30A5260C" w14:textId="77777777" w:rsidR="00C43F34" w:rsidRPr="00AD2868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C43F34" w:rsidRPr="00B8479D" w14:paraId="3023FC96" w14:textId="77777777" w:rsidTr="00910F44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13A42723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CVD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12DA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0452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0906F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D992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C1C9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FBAE65B" w14:textId="77777777" w:rsidR="00C43F34" w:rsidRPr="00AD2868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Weak</w:t>
            </w:r>
          </w:p>
        </w:tc>
      </w:tr>
      <w:tr w:rsidR="00C43F34" w:rsidRPr="00B8479D" w14:paraId="255AC181" w14:textId="77777777" w:rsidTr="00910F44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6F9DE3ED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D mortality in patients with T2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3DE859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330B7">
              <w:rPr>
                <w:noProof/>
              </w:rPr>
              <w:t>Koppes</w:t>
            </w:r>
            <w:r>
              <w:rPr>
                <w:noProof/>
              </w:rPr>
              <w:t xml:space="preserve"> et al, 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74B84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CEBC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FDC97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5E4A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3B9C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5E4A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1D1B6B3" w14:textId="77777777" w:rsidR="00C43F34" w:rsidRPr="00AD2868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eak</w:t>
            </w:r>
          </w:p>
        </w:tc>
      </w:tr>
      <w:tr w:rsidR="00C43F34" w:rsidRPr="00B8479D" w14:paraId="2B43AC72" w14:textId="77777777" w:rsidTr="00C43F34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25BE287D" w14:textId="77777777" w:rsidR="00C43F34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CM in patients with hypertens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2406D9" w14:textId="77777777" w:rsidR="00C43F34" w:rsidRPr="009330B7" w:rsidRDefault="00C43F34" w:rsidP="00C43F34">
            <w:pPr>
              <w:spacing w:line="360" w:lineRule="auto"/>
              <w:rPr>
                <w:noProof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Huang et al, 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7898" w14:textId="77777777" w:rsidR="00C43F34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16D2" w14:textId="77777777" w:rsidR="00C43F34" w:rsidRPr="00735E4A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213A" w14:textId="77777777" w:rsidR="00C43F34" w:rsidRPr="00735E4A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72FD" w14:textId="77777777" w:rsidR="00C43F34" w:rsidRPr="00735E4A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77D416C" w14:textId="77777777" w:rsidR="00C43F34" w:rsidRPr="00AD2868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C43F34" w:rsidRPr="00B8479D" w14:paraId="466FF514" w14:textId="77777777" w:rsidTr="00212A00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5E3B4D94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Stroke m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1C2180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F334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0B92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DFA4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7D4F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773F44C" w14:textId="77777777" w:rsidR="00C43F34" w:rsidRPr="005B51F3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C43F34" w:rsidRPr="00B8479D" w14:paraId="5DAEC4C7" w14:textId="77777777" w:rsidTr="00212A00"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</w:tcPr>
          <w:p w14:paraId="5019E891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A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FBD686" w14:textId="77777777" w:rsidR="00C43F34" w:rsidRPr="00B8479D" w:rsidRDefault="00C43F34" w:rsidP="00C43F34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Stockwell et al,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8FF9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D0D44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99F5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924F2" w14:textId="77777777" w:rsidR="00C43F34" w:rsidRPr="00B8479D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1E3B22B2" w14:textId="77777777" w:rsidR="00C43F34" w:rsidRPr="005B51F3" w:rsidRDefault="00C43F34" w:rsidP="00C43F34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Moderate</w:t>
            </w:r>
          </w:p>
        </w:tc>
      </w:tr>
      <w:tr w:rsidR="00C43F34" w:rsidRPr="00B8479D" w14:paraId="235C039E" w14:textId="77777777" w:rsidTr="00212A00">
        <w:tc>
          <w:tcPr>
            <w:tcW w:w="129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BFF663" w14:textId="77777777" w:rsidR="00C43F34" w:rsidRPr="00212A00" w:rsidRDefault="00C43F34" w:rsidP="00BB12D4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212A00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 xml:space="preserve">5 </w:t>
            </w:r>
            <w:r w:rsidR="00BB12D4" w:rsidRPr="00212A00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h</w:t>
            </w:r>
            <w:r w:rsidR="00BB12D4" w:rsidRPr="00212A0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rmful</w:t>
            </w:r>
            <w:r w:rsidR="00BB12D4" w:rsidRPr="00212A00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212A00">
              <w:rPr>
                <w:rFonts w:ascii="Times New Roman" w:eastAsia="等线" w:hAnsi="Times New Roman" w:cs="Times New Roman"/>
                <w:b/>
                <w:color w:val="000000" w:themeColor="text1"/>
                <w:sz w:val="18"/>
                <w:szCs w:val="18"/>
              </w:rPr>
              <w:t>health outcomes</w:t>
            </w:r>
          </w:p>
        </w:tc>
      </w:tr>
    </w:tbl>
    <w:p w14:paraId="3A01D50C" w14:textId="77777777" w:rsidR="00C50781" w:rsidRPr="00B8479D" w:rsidRDefault="00C50781" w:rsidP="00212A00">
      <w:pPr>
        <w:rPr>
          <w:rFonts w:ascii="Times New Roman" w:hAnsi="Times New Roman" w:cs="Times New Roman"/>
          <w:sz w:val="18"/>
          <w:szCs w:val="18"/>
        </w:rPr>
      </w:pPr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1"/>
        <w:tblW w:w="0" w:type="auto"/>
        <w:tblInd w:w="113" w:type="dxa"/>
        <w:tblLook w:val="04A0" w:firstRow="1" w:lastRow="0" w:firstColumn="1" w:lastColumn="0" w:noHBand="0" w:noVBand="1"/>
      </w:tblPr>
      <w:tblGrid>
        <w:gridCol w:w="3006"/>
        <w:gridCol w:w="1984"/>
        <w:gridCol w:w="1276"/>
        <w:gridCol w:w="1569"/>
        <w:gridCol w:w="1717"/>
        <w:gridCol w:w="1709"/>
        <w:gridCol w:w="1709"/>
      </w:tblGrid>
      <w:tr w:rsidR="00C50781" w:rsidRPr="00B8479D" w14:paraId="7016346F" w14:textId="77777777" w:rsidTr="00910F44">
        <w:tc>
          <w:tcPr>
            <w:tcW w:w="30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570BB1" w14:textId="77777777" w:rsidR="00C50781" w:rsidRPr="00B8479D" w:rsidRDefault="00C50781" w:rsidP="00B8479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Health outcomes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687970" w14:textId="77777777" w:rsidR="00C50781" w:rsidRPr="00B8479D" w:rsidRDefault="00C50781" w:rsidP="00B8479D">
            <w:pPr>
              <w:spacing w:line="360" w:lineRule="auto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28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07AC81" w14:textId="77777777" w:rsidR="00C50781" w:rsidRPr="00B8479D" w:rsidRDefault="00C50781" w:rsidP="00C5078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recision of the estimate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1C394" w14:textId="77777777" w:rsidR="00C50781" w:rsidRPr="00B8479D" w:rsidRDefault="00C50781" w:rsidP="00C5078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nsistency of result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68E221" w14:textId="77777777" w:rsidR="00C50781" w:rsidRPr="00B8479D" w:rsidRDefault="00C50781" w:rsidP="00C5078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no evidence of small-study effects</w:t>
            </w:r>
          </w:p>
        </w:tc>
        <w:tc>
          <w:tcPr>
            <w:tcW w:w="1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B7CBE7" w14:textId="77777777" w:rsidR="00C50781" w:rsidRPr="00B8479D" w:rsidRDefault="00C50781" w:rsidP="00B55A78">
            <w:pPr>
              <w:ind w:firstLineChars="250" w:firstLine="45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rade</w:t>
            </w:r>
          </w:p>
        </w:tc>
      </w:tr>
      <w:tr w:rsidR="00C50781" w:rsidRPr="00B8479D" w14:paraId="053F8218" w14:textId="77777777" w:rsidTr="00910F44">
        <w:tc>
          <w:tcPr>
            <w:tcW w:w="3006" w:type="dxa"/>
            <w:vMerge/>
            <w:tcBorders>
              <w:left w:val="nil"/>
              <w:bottom w:val="nil"/>
              <w:right w:val="nil"/>
            </w:tcBorders>
          </w:tcPr>
          <w:p w14:paraId="1EE6748C" w14:textId="77777777" w:rsidR="00C50781" w:rsidRPr="00B8479D" w:rsidRDefault="00C50781" w:rsidP="00C5078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0A11D9D5" w14:textId="77777777" w:rsidR="00C50781" w:rsidRPr="00B8479D" w:rsidRDefault="00C50781" w:rsidP="00C50781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71FB" w14:textId="77777777" w:rsidR="00C50781" w:rsidRPr="00B8479D" w:rsidRDefault="00C50781" w:rsidP="00C5078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gt;1000 disease cases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8D77" w14:textId="77777777" w:rsidR="00C50781" w:rsidRPr="00B8479D" w:rsidRDefault="00C50781" w:rsidP="00C5078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DB8F" w14:textId="77777777" w:rsidR="00C50781" w:rsidRPr="00B8479D" w:rsidRDefault="00C50781" w:rsidP="00C5078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</w:t>
            </w: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 50% and Cochran Q test P &gt; .10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C1CF" w14:textId="77777777" w:rsidR="00C50781" w:rsidRPr="00B8479D" w:rsidRDefault="00C50781" w:rsidP="00C50781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&gt;0.1</w:t>
            </w:r>
          </w:p>
        </w:tc>
        <w:tc>
          <w:tcPr>
            <w:tcW w:w="1709" w:type="dxa"/>
            <w:vMerge/>
            <w:tcBorders>
              <w:left w:val="nil"/>
              <w:bottom w:val="nil"/>
              <w:right w:val="nil"/>
            </w:tcBorders>
          </w:tcPr>
          <w:p w14:paraId="5AB8F944" w14:textId="77777777" w:rsidR="00C50781" w:rsidRPr="00B8479D" w:rsidRDefault="00C50781" w:rsidP="00C5078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5A02BB" w:rsidRPr="00B8479D" w14:paraId="7FA70ADF" w14:textId="77777777" w:rsidTr="00910F44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706E84C5" w14:textId="77777777" w:rsidR="005A02BB" w:rsidRDefault="005A02BB" w:rsidP="005A02BB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i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E8604B" w14:textId="77777777" w:rsidR="005A02BB" w:rsidRPr="00B8479D" w:rsidRDefault="005A02BB" w:rsidP="005A02BB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2F849" w14:textId="77777777" w:rsidR="005A02BB" w:rsidRPr="00B8479D" w:rsidRDefault="005A02BB" w:rsidP="005A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D699" w14:textId="77777777" w:rsidR="005A02BB" w:rsidRPr="00B8479D" w:rsidRDefault="005A02BB" w:rsidP="005A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6965" w14:textId="77777777" w:rsidR="005A02BB" w:rsidRPr="00B8479D" w:rsidRDefault="005A02BB" w:rsidP="005A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4247" w14:textId="77777777" w:rsidR="005A02BB" w:rsidRPr="00B8479D" w:rsidRDefault="005A02BB" w:rsidP="005A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7B75790" w14:textId="77777777" w:rsidR="005A02BB" w:rsidRPr="00B8479D" w:rsidRDefault="005A02BB" w:rsidP="005A02B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C41256" w:rsidRPr="00B8479D" w14:paraId="2A5F8D8D" w14:textId="77777777" w:rsidTr="00910F44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6590BDE" w14:textId="77777777" w:rsidR="00C41256" w:rsidRPr="00B8479D" w:rsidRDefault="00C41256" w:rsidP="00C41256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0C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ophageal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290B0E" w14:textId="77777777" w:rsidR="00C41256" w:rsidRPr="00B8479D" w:rsidRDefault="00C41256" w:rsidP="00C41256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0C76">
              <w:rPr>
                <w:noProof/>
              </w:rPr>
              <w:t>Li</w:t>
            </w:r>
            <w:r>
              <w:rPr>
                <w:noProof/>
              </w:rPr>
              <w:t xml:space="preserve"> et al,2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9F5E5" w14:textId="77777777" w:rsidR="00C41256" w:rsidRPr="00B8479D" w:rsidRDefault="00C41256" w:rsidP="00C412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B3BEA" w14:textId="77777777" w:rsidR="00C41256" w:rsidRPr="00B8479D" w:rsidRDefault="00C41256" w:rsidP="00C412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E347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6653C" w14:textId="77777777" w:rsidR="00C41256" w:rsidRPr="00B8479D" w:rsidRDefault="00C41256" w:rsidP="00C412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E3474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97EC" w14:textId="77777777" w:rsidR="00C41256" w:rsidRPr="00B8479D" w:rsidRDefault="00C41256" w:rsidP="00C412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260F0C82" w14:textId="77777777" w:rsidR="00C41256" w:rsidRPr="00B8479D" w:rsidRDefault="00C41256" w:rsidP="00C4125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4B67FE" w:rsidRPr="00B8479D" w14:paraId="4810E9EF" w14:textId="77777777" w:rsidTr="00910F44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EC62826" w14:textId="77777777" w:rsidR="004B67FE" w:rsidRPr="00B8479D" w:rsidRDefault="004B67FE" w:rsidP="004B67FE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2FF100D" w14:textId="77777777" w:rsidR="004B67FE" w:rsidRPr="00B8479D" w:rsidRDefault="004B67FE" w:rsidP="004B67FE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Sun et al, 2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78D3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EFAD" w14:textId="77777777" w:rsidR="004B67FE" w:rsidRPr="00B8479D" w:rsidRDefault="00EA0E88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9317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4D1FE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058C1D5" w14:textId="77777777" w:rsidR="004B67FE" w:rsidRPr="00B8479D" w:rsidRDefault="00EA0E88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derate</w:t>
            </w:r>
          </w:p>
        </w:tc>
      </w:tr>
      <w:tr w:rsidR="004B67FE" w:rsidRPr="00B8479D" w14:paraId="3A60BED2" w14:textId="77777777" w:rsidTr="00910F44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4BEB62B2" w14:textId="77777777" w:rsidR="004B67FE" w:rsidRPr="00B8479D" w:rsidRDefault="004B67FE" w:rsidP="004B67FE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B67FE">
              <w:rPr>
                <w:rFonts w:ascii="Times New Roman" w:eastAsia="等线" w:hAnsi="Times New Roman" w:cs="Times New Roman"/>
                <w:sz w:val="18"/>
                <w:szCs w:val="18"/>
              </w:rPr>
              <w:t>Basal cell 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361D95" w14:textId="77777777" w:rsidR="004B67FE" w:rsidRPr="00B8479D" w:rsidRDefault="004B67FE" w:rsidP="004B67FE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6426D">
              <w:rPr>
                <w:rFonts w:hint="eastAsia"/>
                <w:noProof/>
              </w:rPr>
              <w:t>Yen</w:t>
            </w:r>
            <w:r w:rsidRPr="00F6426D">
              <w:rPr>
                <w:noProof/>
              </w:rPr>
              <w:t xml:space="preserve"> </w:t>
            </w:r>
            <w:r w:rsidRPr="00F6426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 al,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9AB94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2D6D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36E37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EFA0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0709714" w14:textId="77777777" w:rsidR="004B67FE" w:rsidRPr="00AD2868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AD286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AD286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igh</w:t>
            </w:r>
          </w:p>
        </w:tc>
      </w:tr>
      <w:tr w:rsidR="004B67FE" w:rsidRPr="00B8479D" w14:paraId="29609863" w14:textId="77777777" w:rsidTr="00D017CC"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C854EFD" w14:textId="77777777" w:rsidR="004B67FE" w:rsidRPr="001C2626" w:rsidRDefault="004B67FE" w:rsidP="004B67FE">
            <w:pPr>
              <w:spacing w:line="360" w:lineRule="auto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C262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Cutaneous squamous cell carcinom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340B71" w14:textId="77777777" w:rsidR="004B67FE" w:rsidRPr="00B8479D" w:rsidRDefault="004B67FE" w:rsidP="004B67FE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6426D">
              <w:rPr>
                <w:rFonts w:hint="eastAsia"/>
                <w:noProof/>
              </w:rPr>
              <w:t>Yen</w:t>
            </w:r>
            <w:r w:rsidRPr="00F6426D">
              <w:rPr>
                <w:noProof/>
              </w:rPr>
              <w:t xml:space="preserve"> </w:t>
            </w:r>
            <w:r w:rsidRPr="00F6426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t al, 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A520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8381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E5A0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E50B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9B7C07F" w14:textId="77777777" w:rsidR="004B67FE" w:rsidRPr="00B8479D" w:rsidRDefault="004B67FE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8479D">
              <w:rPr>
                <w:rFonts w:ascii="Times New Roman" w:eastAsia="等线" w:hAnsi="Times New Roman" w:cs="Times New Roman"/>
                <w:sz w:val="18"/>
                <w:szCs w:val="18"/>
              </w:rPr>
              <w:t>Weak</w:t>
            </w:r>
          </w:p>
        </w:tc>
      </w:tr>
      <w:tr w:rsidR="00D017CC" w:rsidRPr="00B8479D" w14:paraId="2C5EAF2E" w14:textId="77777777" w:rsidTr="00910F44"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2D60B" w14:textId="77777777" w:rsidR="00D017CC" w:rsidRPr="001C2626" w:rsidRDefault="00D017CC" w:rsidP="00D017C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C2626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ubarachnoid hemorrh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A5A28" w14:textId="77777777" w:rsidR="00D017CC" w:rsidRPr="00F6426D" w:rsidRDefault="00D017CC" w:rsidP="004B67FE">
            <w:pPr>
              <w:spacing w:line="360" w:lineRule="auto"/>
              <w:rPr>
                <w:noProof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arsson et al, 2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19B9B" w14:textId="77777777" w:rsidR="00D017CC" w:rsidRDefault="00EA0E88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B5271" w14:textId="77777777" w:rsidR="00D017CC" w:rsidRPr="00B8479D" w:rsidRDefault="00EA0E88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67750" w14:textId="77777777" w:rsidR="00D017CC" w:rsidRDefault="00EA0E88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AC3618" w14:textId="77777777" w:rsidR="00D017CC" w:rsidRDefault="00EA0E88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3FE47" w14:textId="77777777" w:rsidR="00D017CC" w:rsidRPr="00B8479D" w:rsidRDefault="00EA0E88" w:rsidP="004B67FE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eak</w:t>
            </w:r>
          </w:p>
        </w:tc>
      </w:tr>
    </w:tbl>
    <w:p w14:paraId="477332D4" w14:textId="77777777" w:rsidR="00FE2EF0" w:rsidRPr="00B8479D" w:rsidRDefault="00B8479D" w:rsidP="00512505">
      <w:pPr>
        <w:spacing w:line="360" w:lineRule="auto"/>
        <w:rPr>
          <w:rFonts w:ascii="Times New Roman" w:eastAsia="等线" w:hAnsi="Times New Roman" w:cs="Times New Roman"/>
          <w:sz w:val="18"/>
          <w:szCs w:val="18"/>
        </w:rPr>
      </w:pPr>
      <w:r w:rsidRPr="00B8479D">
        <w:rPr>
          <w:rFonts w:ascii="Times New Roman" w:eastAsia="等线" w:hAnsi="Times New Roman" w:cs="Times New Roman"/>
          <w:sz w:val="18"/>
          <w:szCs w:val="18"/>
        </w:rPr>
        <w:t xml:space="preserve">CVD, cardiovascular disease; ACM, all-cause mortality; CHD, coronary heart disease. </w:t>
      </w:r>
    </w:p>
    <w:p w14:paraId="2971D4EB" w14:textId="77777777" w:rsidR="00B8479D" w:rsidRPr="00B8479D" w:rsidRDefault="00B8479D" w:rsidP="00512505">
      <w:pPr>
        <w:spacing w:line="360" w:lineRule="auto"/>
        <w:rPr>
          <w:rFonts w:ascii="Times New Roman" w:eastAsia="等线" w:hAnsi="Times New Roman" w:cs="Times New Roman"/>
          <w:sz w:val="18"/>
          <w:szCs w:val="18"/>
        </w:rPr>
      </w:pPr>
      <w:r w:rsidRPr="00B8479D">
        <w:rPr>
          <w:rFonts w:ascii="Times New Roman" w:eastAsia="等线" w:hAnsi="Times New Roman" w:cs="Times New Roman"/>
          <w:b/>
          <w:sz w:val="18"/>
          <w:szCs w:val="18"/>
        </w:rPr>
        <w:t>NOTE. The strength of epidemiologic evidence was rated as follows:</w:t>
      </w:r>
      <w:r w:rsidRPr="00B8479D">
        <w:rPr>
          <w:rFonts w:ascii="Times New Roman" w:eastAsia="等线" w:hAnsi="Times New Roman" w:cs="Times New Roman"/>
          <w:sz w:val="18"/>
          <w:szCs w:val="18"/>
        </w:rPr>
        <w:br/>
        <w:t>High, if all criteria were satisfied: precision of the estimate (P &lt; .001 and &gt;1000 disease cases), consistency of results (I2 &lt; 50% and Cochran Q test P &gt; .10), and no evidence of small</w:t>
      </w:r>
      <w:r w:rsidR="00512505">
        <w:rPr>
          <w:rFonts w:ascii="Times New Roman" w:eastAsia="等线" w:hAnsi="Times New Roman" w:cs="Times New Roman" w:hint="eastAsia"/>
          <w:sz w:val="18"/>
          <w:szCs w:val="18"/>
        </w:rPr>
        <w:t>-</w:t>
      </w:r>
      <w:r w:rsidRPr="00B8479D">
        <w:rPr>
          <w:rFonts w:ascii="Times New Roman" w:eastAsia="等线" w:hAnsi="Times New Roman" w:cs="Times New Roman"/>
          <w:sz w:val="18"/>
          <w:szCs w:val="18"/>
        </w:rPr>
        <w:t>study effects (P &gt; .10).</w:t>
      </w:r>
      <w:r w:rsidRPr="00B8479D">
        <w:rPr>
          <w:rFonts w:ascii="Times New Roman" w:eastAsia="等线" w:hAnsi="Times New Roman" w:cs="Times New Roman"/>
          <w:sz w:val="18"/>
          <w:szCs w:val="18"/>
        </w:rPr>
        <w:br/>
        <w:t>Moderate, if a maximum of 1 criterion was not satisfied and a P &lt; .001 was found.</w:t>
      </w:r>
      <w:r w:rsidRPr="00B8479D">
        <w:rPr>
          <w:rFonts w:ascii="Times New Roman" w:eastAsia="等线" w:hAnsi="Times New Roman" w:cs="Times New Roman"/>
          <w:sz w:val="18"/>
          <w:szCs w:val="18"/>
        </w:rPr>
        <w:br/>
        <w:t>Weak, in other cases (P &lt; .05).</w:t>
      </w:r>
      <w:r w:rsidRPr="00B8479D">
        <w:rPr>
          <w:rFonts w:ascii="Times New Roman" w:eastAsia="等线" w:hAnsi="Times New Roman" w:cs="Times New Roman" w:hint="eastAsia"/>
          <w:sz w:val="18"/>
          <w:szCs w:val="18"/>
        </w:rPr>
        <w:t xml:space="preserve">   </w:t>
      </w:r>
    </w:p>
    <w:p w14:paraId="0F02166A" w14:textId="77777777" w:rsidR="00B8479D" w:rsidRPr="00B8479D" w:rsidRDefault="00B8479D">
      <w:pPr>
        <w:spacing w:line="360" w:lineRule="auto"/>
        <w:rPr>
          <w:rFonts w:ascii="Times New Roman" w:eastAsia="等线" w:hAnsi="Times New Roman" w:cs="Times New Roman"/>
          <w:sz w:val="18"/>
          <w:szCs w:val="18"/>
        </w:rPr>
      </w:pPr>
    </w:p>
    <w:sectPr w:rsidR="00B8479D" w:rsidRPr="00B8479D" w:rsidSect="00B345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47222" w14:textId="77777777" w:rsidR="001E152B" w:rsidRDefault="001E152B" w:rsidP="00A847EC">
      <w:r>
        <w:separator/>
      </w:r>
    </w:p>
  </w:endnote>
  <w:endnote w:type="continuationSeparator" w:id="0">
    <w:p w14:paraId="71C03830" w14:textId="77777777" w:rsidR="001E152B" w:rsidRDefault="001E152B" w:rsidP="00A84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CF740" w14:textId="77777777" w:rsidR="001E152B" w:rsidRDefault="001E152B" w:rsidP="00A847EC">
      <w:r>
        <w:separator/>
      </w:r>
    </w:p>
  </w:footnote>
  <w:footnote w:type="continuationSeparator" w:id="0">
    <w:p w14:paraId="579C4015" w14:textId="77777777" w:rsidR="001E152B" w:rsidRDefault="001E152B" w:rsidP="00A84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453C"/>
    <w:rsid w:val="00012626"/>
    <w:rsid w:val="00012A9A"/>
    <w:rsid w:val="00030DED"/>
    <w:rsid w:val="000345DC"/>
    <w:rsid w:val="000775DE"/>
    <w:rsid w:val="000B4A25"/>
    <w:rsid w:val="000C3B0A"/>
    <w:rsid w:val="00107C1D"/>
    <w:rsid w:val="00107E1E"/>
    <w:rsid w:val="001520CC"/>
    <w:rsid w:val="001A50C0"/>
    <w:rsid w:val="001C2626"/>
    <w:rsid w:val="001E152B"/>
    <w:rsid w:val="00212A00"/>
    <w:rsid w:val="0023539E"/>
    <w:rsid w:val="00241591"/>
    <w:rsid w:val="00257C7E"/>
    <w:rsid w:val="00387B1D"/>
    <w:rsid w:val="003A1C06"/>
    <w:rsid w:val="004B67FE"/>
    <w:rsid w:val="004F7A0C"/>
    <w:rsid w:val="00512505"/>
    <w:rsid w:val="00532CDA"/>
    <w:rsid w:val="00565BBB"/>
    <w:rsid w:val="005871A4"/>
    <w:rsid w:val="005A02BB"/>
    <w:rsid w:val="005A0DFE"/>
    <w:rsid w:val="005B51F3"/>
    <w:rsid w:val="005C0B3F"/>
    <w:rsid w:val="00652FBC"/>
    <w:rsid w:val="006900C5"/>
    <w:rsid w:val="00700099"/>
    <w:rsid w:val="007A6761"/>
    <w:rsid w:val="007F570E"/>
    <w:rsid w:val="00813929"/>
    <w:rsid w:val="008829C8"/>
    <w:rsid w:val="008A5969"/>
    <w:rsid w:val="00910F44"/>
    <w:rsid w:val="00950B99"/>
    <w:rsid w:val="00962B03"/>
    <w:rsid w:val="0097430B"/>
    <w:rsid w:val="00986B08"/>
    <w:rsid w:val="009A1A03"/>
    <w:rsid w:val="009C4044"/>
    <w:rsid w:val="009C4E0F"/>
    <w:rsid w:val="009F65C6"/>
    <w:rsid w:val="00A34ECF"/>
    <w:rsid w:val="00A847EC"/>
    <w:rsid w:val="00AB0704"/>
    <w:rsid w:val="00AD2868"/>
    <w:rsid w:val="00AE2105"/>
    <w:rsid w:val="00AE7EFB"/>
    <w:rsid w:val="00B139FF"/>
    <w:rsid w:val="00B3453C"/>
    <w:rsid w:val="00B55A78"/>
    <w:rsid w:val="00B8479D"/>
    <w:rsid w:val="00BB12D4"/>
    <w:rsid w:val="00BE2C8A"/>
    <w:rsid w:val="00BE7265"/>
    <w:rsid w:val="00BF7649"/>
    <w:rsid w:val="00C22593"/>
    <w:rsid w:val="00C41256"/>
    <w:rsid w:val="00C43F34"/>
    <w:rsid w:val="00C50781"/>
    <w:rsid w:val="00CC1315"/>
    <w:rsid w:val="00CD44EC"/>
    <w:rsid w:val="00CF5EB4"/>
    <w:rsid w:val="00D017CC"/>
    <w:rsid w:val="00D31096"/>
    <w:rsid w:val="00D6159F"/>
    <w:rsid w:val="00DC5DB3"/>
    <w:rsid w:val="00DE3841"/>
    <w:rsid w:val="00E33820"/>
    <w:rsid w:val="00E658E0"/>
    <w:rsid w:val="00EA0E88"/>
    <w:rsid w:val="00EA468C"/>
    <w:rsid w:val="00EA5875"/>
    <w:rsid w:val="00ED2A98"/>
    <w:rsid w:val="00ED5845"/>
    <w:rsid w:val="00F23B79"/>
    <w:rsid w:val="00FC0F5E"/>
    <w:rsid w:val="00FE2456"/>
    <w:rsid w:val="00FF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888121"/>
  <w15:docId w15:val="{0B592870-1A30-4F86-B5B3-1C1FDF52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45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345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3453C"/>
    <w:rPr>
      <w:sz w:val="18"/>
      <w:szCs w:val="18"/>
    </w:rPr>
  </w:style>
  <w:style w:type="character" w:customStyle="1" w:styleId="fontstyle01">
    <w:name w:val="fontstyle01"/>
    <w:basedOn w:val="a0"/>
    <w:rsid w:val="00B3453C"/>
    <w:rPr>
      <w:rFonts w:ascii="AdvGulliv-B" w:hAnsi="AdvGulliv-B" w:hint="default"/>
      <w:b w:val="0"/>
      <w:bCs w:val="0"/>
      <w:i w:val="0"/>
      <w:iCs w:val="0"/>
      <w:color w:val="000000"/>
      <w:sz w:val="30"/>
      <w:szCs w:val="30"/>
    </w:rPr>
  </w:style>
  <w:style w:type="character" w:customStyle="1" w:styleId="s1">
    <w:name w:val="s1"/>
    <w:basedOn w:val="a0"/>
    <w:qFormat/>
    <w:rsid w:val="00B3453C"/>
  </w:style>
  <w:style w:type="table" w:customStyle="1" w:styleId="1">
    <w:name w:val="网格型1"/>
    <w:basedOn w:val="a1"/>
    <w:next w:val="a5"/>
    <w:uiPriority w:val="39"/>
    <w:rsid w:val="00B34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B34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84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847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0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29399A-CB66-4499-B0D8-562C08F1A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Zhong</dc:creator>
  <cp:keywords/>
  <dc:description/>
  <cp:lastModifiedBy>钟莉娴</cp:lastModifiedBy>
  <cp:revision>42</cp:revision>
  <dcterms:created xsi:type="dcterms:W3CDTF">2021-07-08T07:09:00Z</dcterms:created>
  <dcterms:modified xsi:type="dcterms:W3CDTF">2022-03-05T07:13:00Z</dcterms:modified>
</cp:coreProperties>
</file>